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38FF4" w14:textId="77777777" w:rsidR="00AF2287" w:rsidRDefault="00F05AC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9A64FD8" w14:textId="77777777" w:rsidR="00AF2287" w:rsidRDefault="00F05AC4">
      <w:pPr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3. Practice Scores across Demographic Variable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1135"/>
        <w:gridCol w:w="1953"/>
        <w:gridCol w:w="2245"/>
        <w:gridCol w:w="1320"/>
      </w:tblGrid>
      <w:tr w:rsidR="00AF2287" w14:paraId="7C24FC09" w14:textId="77777777">
        <w:trPr>
          <w:trHeight w:val="412"/>
          <w:tblHeader/>
        </w:trPr>
        <w:tc>
          <w:tcPr>
            <w:tcW w:w="11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51E0E5" w14:textId="77777777" w:rsidR="00AF2287" w:rsidRDefault="00AF2287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C2D7959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952219" w14:textId="77777777" w:rsidR="00AF2287" w:rsidRDefault="00AF2287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F49FFF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459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ED42E8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D2C7D26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actices</w:t>
            </w:r>
          </w:p>
          <w:p w14:paraId="7EC9DD7D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42F794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120A349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AF2287" w14:paraId="453676A2" w14:textId="77777777">
        <w:trPr>
          <w:trHeight w:val="274"/>
          <w:tblHeader/>
        </w:trPr>
        <w:tc>
          <w:tcPr>
            <w:tcW w:w="11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E5E147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02BF2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A2C3DF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ood </w:t>
            </w:r>
          </w:p>
        </w:tc>
        <w:tc>
          <w:tcPr>
            <w:tcW w:w="1315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411D7F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or 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0158906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10C343CC" w14:textId="77777777">
        <w:trPr>
          <w:tblHeader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71FB51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AF2287" w14:paraId="09A14B64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0C95C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DA63EF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38989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91(6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42F81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12(37%)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33F09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</w:tr>
      <w:tr w:rsidR="00AF2287" w14:paraId="414ECB83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D5FBD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2B5002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A91B9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3(57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458E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4(42.1%)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F238915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2F1F28B0" w14:textId="77777777">
        <w:trPr>
          <w:tblHeader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E2353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Range</w:t>
            </w:r>
          </w:p>
        </w:tc>
      </w:tr>
      <w:tr w:rsidR="00AF2287" w14:paraId="093DA1D1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68AEE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8-24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0A618F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4D60AC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9(52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82896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(47.1%)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DD922E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AF2287" w14:paraId="5BC2087E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757DC3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5 – 34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665A1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9B71D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0(61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6B5E42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2(39%)</w:t>
            </w:r>
          </w:p>
        </w:tc>
        <w:tc>
          <w:tcPr>
            <w:tcW w:w="77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30BEE4E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019057AE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CCA1A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5 – 44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62D311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482AFC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62(54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A5F07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1(45.1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70D27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4064BFA9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805EC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5 – 54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C053A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5619D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7(68.7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29A85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(31.3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2AFE26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6692BC7D" w14:textId="77777777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1997A6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5 – 64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DBB2AB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620B3C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(70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55D0B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1(29.7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34E71A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63ECE4CB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5604EB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 +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07685D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3B8C1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(71.4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79C25D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(28.6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26798" w14:textId="77777777" w:rsidR="00AF2287" w:rsidRDefault="00AF228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2287" w14:paraId="5EEA58F1" w14:textId="77777777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1230E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ducation </w:t>
            </w:r>
          </w:p>
        </w:tc>
      </w:tr>
      <w:tr w:rsidR="00AF2287" w14:paraId="48E97794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305A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DC5A96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8C2FEB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(41.7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1714ED" w14:textId="77777777" w:rsidR="00AF2287" w:rsidRDefault="00F05AC4">
            <w:pPr>
              <w:spacing w:after="160"/>
              <w:ind w:firstLineChars="100" w:firstLine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(58.3%)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8A97AB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F2287" w14:paraId="7350FE46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9D375E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61D962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DD3BF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0(69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52A23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(30.1%)</w:t>
            </w:r>
          </w:p>
        </w:tc>
        <w:tc>
          <w:tcPr>
            <w:tcW w:w="77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C25DB0B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4DB05087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37B60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4DC723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DD58D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(51.8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A602C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3(48.2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C46701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785FD16F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E299B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rtiary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5EDBA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1C6B6E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(65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524E6D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(34.7%)</w:t>
            </w:r>
          </w:p>
        </w:tc>
        <w:tc>
          <w:tcPr>
            <w:tcW w:w="7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9781EA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0AAF9D69" w14:textId="77777777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F290F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strict </w:t>
            </w:r>
          </w:p>
        </w:tc>
      </w:tr>
      <w:tr w:rsidR="00AF2287" w14:paraId="58F3F254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36848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oma</w:t>
            </w:r>
            <w:proofErr w:type="spellEnd"/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748DF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036954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(89.2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EC9EF3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(10.8%)</w:t>
            </w:r>
          </w:p>
        </w:tc>
        <w:tc>
          <w:tcPr>
            <w:tcW w:w="773" w:type="pct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9A852E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F2287" w14:paraId="16EF60C8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4585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we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DD8A39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0C824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(32.4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EA1E7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(67.6%)</w:t>
            </w:r>
          </w:p>
        </w:tc>
        <w:tc>
          <w:tcPr>
            <w:tcW w:w="77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5C5F908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167EF024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6086F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nze</w:t>
            </w:r>
            <w:proofErr w:type="spellEnd"/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266EF3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7B2331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(92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01CA25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773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9B4C1E3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1EDB1BDA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CF6448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mwala</w:t>
            </w:r>
            <w:proofErr w:type="spellEnd"/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46D169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C65E9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(14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3E8166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(86%)</w:t>
            </w:r>
          </w:p>
        </w:tc>
        <w:tc>
          <w:tcPr>
            <w:tcW w:w="773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AF6F327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20420144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83743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imba</w:t>
            </w:r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FCE09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4156ED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(70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B099EA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(30%)</w:t>
            </w:r>
          </w:p>
        </w:tc>
        <w:tc>
          <w:tcPr>
            <w:tcW w:w="773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00D7B5B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F2287" w14:paraId="51AC36FA" w14:textId="77777777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3751D1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langa</w:t>
            </w:r>
            <w:proofErr w:type="spellEnd"/>
          </w:p>
        </w:tc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4A8450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2AC2E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(58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54469D" w14:textId="77777777" w:rsidR="00AF2287" w:rsidRDefault="00F05AC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(41.7%)</w:t>
            </w:r>
          </w:p>
        </w:tc>
        <w:tc>
          <w:tcPr>
            <w:tcW w:w="77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5D012" w14:textId="77777777" w:rsidR="00AF2287" w:rsidRDefault="00AF228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82F0AC3" w14:textId="77777777" w:rsidR="00AF2287" w:rsidRDefault="00AF2287" w:rsidP="00E95B9A">
      <w:bookmarkStart w:id="0" w:name="_GoBack"/>
      <w:bookmarkEnd w:id="0"/>
    </w:p>
    <w:sectPr w:rsidR="00AF228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DF1CEF"/>
    <w:rsid w:val="F6DF1CEF"/>
    <w:rsid w:val="00AF2287"/>
    <w:rsid w:val="00E82CF4"/>
    <w:rsid w:val="00E95B9A"/>
    <w:rsid w:val="00F0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endo</dc:creator>
  <cp:lastModifiedBy>MahalingamK</cp:lastModifiedBy>
  <cp:revision>3</cp:revision>
  <dcterms:created xsi:type="dcterms:W3CDTF">2026-04-21T11:40:00Z</dcterms:created>
  <dcterms:modified xsi:type="dcterms:W3CDTF">2026-06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33.22533</vt:lpwstr>
  </property>
  <property fmtid="{D5CDD505-2E9C-101B-9397-08002B2CF9AE}" pid="3" name="ICV">
    <vt:lpwstr>AEC803356347B1A42708E069C024B308_41</vt:lpwstr>
  </property>
</Properties>
</file>